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B5939" w14:textId="77777777" w:rsidR="00BE6433" w:rsidRPr="006C6ED7" w:rsidRDefault="002C18D0" w:rsidP="002C18D0">
      <w:pPr>
        <w:spacing w:line="276" w:lineRule="auto"/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  <w:r w:rsidRPr="006C6ED7">
        <w:rPr>
          <w:rFonts w:ascii="Times New Roman" w:hAnsi="Times New Roman" w:cs="Times New Roman"/>
          <w:b/>
          <w:bCs/>
          <w:sz w:val="24"/>
          <w:szCs w:val="32"/>
        </w:rPr>
        <w:t>S2 Table</w:t>
      </w:r>
      <w:r w:rsidRPr="006C6ED7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6C6ED7">
        <w:rPr>
          <w:rFonts w:ascii="Times New Roman" w:hAnsi="Times New Roman" w:cs="Times New Roman"/>
          <w:sz w:val="24"/>
          <w:szCs w:val="32"/>
        </w:rPr>
        <w:t xml:space="preserve"> Univariate and multivariate analysis of factors associated with the discord</w:t>
      </w:r>
      <w:r w:rsidR="003F1574" w:rsidRPr="006C6ED7">
        <w:rPr>
          <w:rFonts w:ascii="Times New Roman" w:hAnsi="Times New Roman" w:cs="Times New Roman"/>
          <w:sz w:val="24"/>
          <w:szCs w:val="32"/>
        </w:rPr>
        <w:t>ance of</w:t>
      </w:r>
      <w:r w:rsidRPr="006C6ED7">
        <w:rPr>
          <w:rFonts w:ascii="Times New Roman" w:hAnsi="Times New Roman" w:cs="Times New Roman"/>
          <w:sz w:val="24"/>
          <w:szCs w:val="32"/>
        </w:rPr>
        <w:t xml:space="preserve"> POC</w:t>
      </w:r>
      <w:r w:rsidRPr="006C6ED7">
        <w:rPr>
          <w:rFonts w:ascii="Times New Roman" w:hAnsi="Times New Roman" w:cs="Angsana New"/>
          <w:sz w:val="24"/>
          <w:szCs w:val="24"/>
          <w:cs/>
        </w:rPr>
        <w:t>-</w:t>
      </w:r>
      <w:proofErr w:type="spellStart"/>
      <w:r w:rsidRPr="006C6ED7">
        <w:rPr>
          <w:rFonts w:ascii="Times New Roman" w:hAnsi="Times New Roman" w:cs="Times New Roman"/>
          <w:sz w:val="24"/>
          <w:szCs w:val="32"/>
        </w:rPr>
        <w:t>Hb</w:t>
      </w:r>
      <w:proofErr w:type="spellEnd"/>
      <w:r w:rsidRPr="006C6ED7">
        <w:rPr>
          <w:rFonts w:ascii="Times New Roman" w:hAnsi="Times New Roman" w:cs="Times New Roman"/>
          <w:sz w:val="24"/>
          <w:szCs w:val="32"/>
        </w:rPr>
        <w:t xml:space="preserve"> and laboratory </w:t>
      </w:r>
      <w:proofErr w:type="spellStart"/>
      <w:r w:rsidRPr="006C6ED7">
        <w:rPr>
          <w:rFonts w:ascii="Times New Roman" w:hAnsi="Times New Roman" w:cs="Times New Roman"/>
          <w:sz w:val="24"/>
          <w:szCs w:val="32"/>
        </w:rPr>
        <w:t>Hb</w:t>
      </w:r>
      <w:proofErr w:type="spellEnd"/>
      <w:r w:rsidR="00B3529D" w:rsidRPr="006C6ED7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1560"/>
        <w:gridCol w:w="992"/>
        <w:gridCol w:w="709"/>
        <w:gridCol w:w="1417"/>
        <w:gridCol w:w="936"/>
      </w:tblGrid>
      <w:tr w:rsidR="002C18D0" w:rsidRPr="00035E22" w14:paraId="0F21F181" w14:textId="77777777" w:rsidTr="00686954">
        <w:tc>
          <w:tcPr>
            <w:tcW w:w="2694" w:type="dxa"/>
            <w:vMerge w:val="restart"/>
          </w:tcPr>
          <w:p w14:paraId="353AE18F" w14:textId="77777777" w:rsidR="002C18D0" w:rsidRPr="00035E22" w:rsidRDefault="002C18D0" w:rsidP="002C18D0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Factors</w:t>
            </w:r>
          </w:p>
        </w:tc>
        <w:tc>
          <w:tcPr>
            <w:tcW w:w="3260" w:type="dxa"/>
            <w:gridSpan w:val="3"/>
          </w:tcPr>
          <w:p w14:paraId="2EEBFC8C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Univariate analysis</w:t>
            </w:r>
          </w:p>
        </w:tc>
        <w:tc>
          <w:tcPr>
            <w:tcW w:w="3062" w:type="dxa"/>
            <w:gridSpan w:val="3"/>
          </w:tcPr>
          <w:p w14:paraId="2E44594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Multivariate analysis</w:t>
            </w:r>
          </w:p>
        </w:tc>
      </w:tr>
      <w:tr w:rsidR="000A28B7" w:rsidRPr="00035E22" w14:paraId="09DCC104" w14:textId="77777777" w:rsidTr="00686954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243AAD3E" w14:textId="77777777" w:rsidR="002C18D0" w:rsidRPr="00035E22" w:rsidRDefault="002C18D0" w:rsidP="002C18D0">
            <w:pPr>
              <w:spacing w:line="276" w:lineRule="auto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14F305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BBFC4F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95</w:t>
            </w:r>
            <w:r w:rsidRPr="00035E22">
              <w:rPr>
                <w:rFonts w:cstheme="minorHAnsi"/>
                <w:b/>
                <w:bCs/>
                <w:szCs w:val="22"/>
                <w:cs/>
              </w:rPr>
              <w:t xml:space="preserve">% </w:t>
            </w:r>
            <w:r w:rsidRPr="00035E22">
              <w:rPr>
                <w:rFonts w:cstheme="minorHAnsi"/>
                <w:b/>
                <w:bCs/>
                <w:szCs w:val="22"/>
              </w:rPr>
              <w:t>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CB0EFC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p</w:t>
            </w:r>
            <w:r w:rsidRPr="00035E22">
              <w:rPr>
                <w:rFonts w:cstheme="minorHAnsi"/>
                <w:b/>
                <w:bCs/>
                <w:szCs w:val="22"/>
                <w:cs/>
              </w:rPr>
              <w:t>-</w:t>
            </w:r>
            <w:r w:rsidRPr="00035E22">
              <w:rPr>
                <w:rFonts w:cstheme="minorHAnsi"/>
                <w:b/>
                <w:bCs/>
                <w:szCs w:val="22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0A9A70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D379B4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95</w:t>
            </w:r>
            <w:r w:rsidRPr="00035E22">
              <w:rPr>
                <w:rFonts w:cstheme="minorHAnsi"/>
                <w:b/>
                <w:bCs/>
                <w:szCs w:val="22"/>
                <w:cs/>
              </w:rPr>
              <w:t xml:space="preserve">% </w:t>
            </w:r>
            <w:r w:rsidRPr="00035E22">
              <w:rPr>
                <w:rFonts w:cstheme="minorHAnsi"/>
                <w:b/>
                <w:bCs/>
                <w:szCs w:val="22"/>
              </w:rPr>
              <w:t>CI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7F0BF04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35E22">
              <w:rPr>
                <w:rFonts w:cstheme="minorHAnsi"/>
                <w:b/>
                <w:bCs/>
                <w:szCs w:val="22"/>
              </w:rPr>
              <w:t>p</w:t>
            </w:r>
            <w:r w:rsidRPr="00035E22">
              <w:rPr>
                <w:rFonts w:cstheme="minorHAnsi"/>
                <w:b/>
                <w:bCs/>
                <w:szCs w:val="22"/>
                <w:cs/>
              </w:rPr>
              <w:t>-</w:t>
            </w:r>
            <w:r w:rsidRPr="00035E22">
              <w:rPr>
                <w:rFonts w:cstheme="minorHAnsi"/>
                <w:b/>
                <w:bCs/>
                <w:szCs w:val="22"/>
              </w:rPr>
              <w:t>value</w:t>
            </w:r>
          </w:p>
        </w:tc>
      </w:tr>
      <w:tr w:rsidR="000A28B7" w:rsidRPr="00035E22" w14:paraId="4D2CE5A8" w14:textId="77777777" w:rsidTr="00686954">
        <w:tc>
          <w:tcPr>
            <w:tcW w:w="2694" w:type="dxa"/>
            <w:tcBorders>
              <w:bottom w:val="nil"/>
            </w:tcBorders>
          </w:tcPr>
          <w:p w14:paraId="74E571A5" w14:textId="77777777" w:rsidR="002C18D0" w:rsidRPr="00035E22" w:rsidRDefault="000A28B7" w:rsidP="002C18D0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A</w:t>
            </w:r>
            <w:r w:rsidR="002C18D0" w:rsidRPr="00035E22">
              <w:rPr>
                <w:rFonts w:cstheme="minorHAnsi"/>
                <w:szCs w:val="22"/>
              </w:rPr>
              <w:t>ge</w:t>
            </w:r>
          </w:p>
        </w:tc>
        <w:tc>
          <w:tcPr>
            <w:tcW w:w="708" w:type="dxa"/>
            <w:tcBorders>
              <w:bottom w:val="nil"/>
            </w:tcBorders>
          </w:tcPr>
          <w:p w14:paraId="2145B3D0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1</w:t>
            </w:r>
          </w:p>
        </w:tc>
        <w:tc>
          <w:tcPr>
            <w:tcW w:w="1560" w:type="dxa"/>
            <w:tcBorders>
              <w:bottom w:val="nil"/>
            </w:tcBorders>
          </w:tcPr>
          <w:p w14:paraId="0A10098F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97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6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244B6202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562</w:t>
            </w:r>
          </w:p>
        </w:tc>
        <w:tc>
          <w:tcPr>
            <w:tcW w:w="709" w:type="dxa"/>
            <w:tcBorders>
              <w:bottom w:val="nil"/>
            </w:tcBorders>
          </w:tcPr>
          <w:p w14:paraId="7AFB9CE5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1BF09E9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38EBE7EB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0A28B7" w:rsidRPr="00035E22" w14:paraId="7FAEC13C" w14:textId="77777777" w:rsidTr="00686954">
        <w:tc>
          <w:tcPr>
            <w:tcW w:w="2694" w:type="dxa"/>
            <w:tcBorders>
              <w:top w:val="nil"/>
              <w:bottom w:val="nil"/>
            </w:tcBorders>
          </w:tcPr>
          <w:p w14:paraId="4E733C37" w14:textId="77777777" w:rsidR="002C18D0" w:rsidRPr="00035E22" w:rsidRDefault="002C18D0" w:rsidP="002C18D0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Male gend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D9F02F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E00BA0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23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2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5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2AB6B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B0702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CB9B0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00735FC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0A28B7" w:rsidRPr="00035E22" w14:paraId="5905D3C2" w14:textId="77777777" w:rsidTr="00686954">
        <w:tc>
          <w:tcPr>
            <w:tcW w:w="2694" w:type="dxa"/>
            <w:tcBorders>
              <w:top w:val="nil"/>
              <w:bottom w:val="nil"/>
            </w:tcBorders>
          </w:tcPr>
          <w:p w14:paraId="6E381FF1" w14:textId="77777777" w:rsidR="002C18D0" w:rsidRPr="00035E22" w:rsidRDefault="00CE4B7E" w:rsidP="00CE4B7E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Study h</w:t>
            </w:r>
            <w:r w:rsidR="002C18D0" w:rsidRPr="00035E22">
              <w:rPr>
                <w:rFonts w:cstheme="minorHAnsi"/>
                <w:szCs w:val="22"/>
              </w:rPr>
              <w:t>ospita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2E5835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FAEC9A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25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2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3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53B9D1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0C7A04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B1C54C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9EA9FEC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0A28B7" w:rsidRPr="00035E22" w14:paraId="17A7B7E1" w14:textId="77777777" w:rsidTr="00686954">
        <w:tc>
          <w:tcPr>
            <w:tcW w:w="2694" w:type="dxa"/>
            <w:tcBorders>
              <w:top w:val="nil"/>
              <w:bottom w:val="nil"/>
            </w:tcBorders>
          </w:tcPr>
          <w:p w14:paraId="4F99AE10" w14:textId="77777777" w:rsidR="002C18D0" w:rsidRPr="00035E22" w:rsidRDefault="002C18D0" w:rsidP="002C18D0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Research physicia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B78DED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CCAF6F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42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733C92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E781A2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650076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0CF9C30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0A28B7" w:rsidRPr="00035E22" w14:paraId="64BF1E75" w14:textId="77777777" w:rsidTr="00686954">
        <w:tc>
          <w:tcPr>
            <w:tcW w:w="2694" w:type="dxa"/>
            <w:tcBorders>
              <w:top w:val="nil"/>
              <w:bottom w:val="nil"/>
            </w:tcBorders>
          </w:tcPr>
          <w:p w14:paraId="1845EF6F" w14:textId="77777777" w:rsidR="000A28B7" w:rsidRPr="00035E22" w:rsidRDefault="000A28B7" w:rsidP="002C18D0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Dengue with </w:t>
            </w:r>
            <w:r w:rsidR="00686954" w:rsidRPr="00035E22">
              <w:rPr>
                <w:rFonts w:cstheme="minorHAnsi"/>
                <w:szCs w:val="22"/>
              </w:rPr>
              <w:t>warning</w:t>
            </w:r>
            <w:r w:rsidRPr="00035E22">
              <w:rPr>
                <w:rFonts w:cstheme="minorHAnsi"/>
                <w:szCs w:val="22"/>
              </w:rPr>
              <w:t xml:space="preserve"> signs and severe dengu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FF2DBF" w14:textId="77777777" w:rsidR="000A28B7" w:rsidRPr="00035E22" w:rsidRDefault="000A28B7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8AC99C" w14:textId="77777777" w:rsidR="000A28B7" w:rsidRPr="00035E22" w:rsidRDefault="000A28B7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="00686954" w:rsidRPr="00035E22">
              <w:rPr>
                <w:rFonts w:cstheme="minorHAnsi"/>
                <w:szCs w:val="22"/>
              </w:rPr>
              <w:t>0</w:t>
            </w:r>
            <w:r w:rsidR="00686954" w:rsidRPr="00035E22">
              <w:rPr>
                <w:rFonts w:cstheme="minorHAnsi"/>
                <w:szCs w:val="22"/>
                <w:cs/>
              </w:rPr>
              <w:t>.</w:t>
            </w:r>
            <w:r w:rsidR="00686954" w:rsidRPr="00035E22">
              <w:rPr>
                <w:rFonts w:cstheme="minorHAnsi"/>
                <w:szCs w:val="22"/>
              </w:rPr>
              <w:t>95</w:t>
            </w:r>
            <w:r w:rsidR="00686954" w:rsidRPr="00035E22">
              <w:rPr>
                <w:rFonts w:cstheme="minorHAnsi"/>
                <w:szCs w:val="22"/>
                <w:cs/>
              </w:rPr>
              <w:t>-</w:t>
            </w:r>
            <w:r w:rsidR="00686954" w:rsidRPr="00035E22">
              <w:rPr>
                <w:rFonts w:cstheme="minorHAnsi"/>
                <w:szCs w:val="22"/>
              </w:rPr>
              <w:t>14</w:t>
            </w:r>
            <w:r w:rsidR="00686954" w:rsidRPr="00035E22">
              <w:rPr>
                <w:rFonts w:cstheme="minorHAnsi"/>
                <w:szCs w:val="22"/>
                <w:cs/>
              </w:rPr>
              <w:t>.</w:t>
            </w:r>
            <w:r w:rsidR="00686954" w:rsidRPr="00035E22">
              <w:rPr>
                <w:rFonts w:cstheme="minorHAnsi"/>
                <w:szCs w:val="22"/>
              </w:rPr>
              <w:t>76</w:t>
            </w:r>
            <w:r w:rsidR="00686954"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653B9D" w14:textId="77777777" w:rsidR="000A28B7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ACDCFC" w14:textId="77777777" w:rsidR="000A28B7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A69F6A" w14:textId="77777777" w:rsidR="000A28B7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1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2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69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73E869D" w14:textId="77777777" w:rsidR="000A28B7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35</w:t>
            </w:r>
          </w:p>
        </w:tc>
      </w:tr>
      <w:tr w:rsidR="000A28B7" w:rsidRPr="00035E22" w14:paraId="42D23B92" w14:textId="77777777" w:rsidTr="00686954">
        <w:tc>
          <w:tcPr>
            <w:tcW w:w="2694" w:type="dxa"/>
            <w:tcBorders>
              <w:top w:val="nil"/>
              <w:bottom w:val="nil"/>
            </w:tcBorders>
          </w:tcPr>
          <w:p w14:paraId="13005E26" w14:textId="77777777" w:rsidR="002C18D0" w:rsidRPr="00035E22" w:rsidRDefault="002C18D0" w:rsidP="002C18D0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Hemoconcentrati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28A403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2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9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28B02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5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7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4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FA9052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2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7F96EC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CDB353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3655DF4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0A28B7" w:rsidRPr="00035E22" w14:paraId="64ED2F25" w14:textId="77777777" w:rsidTr="00686954">
        <w:tc>
          <w:tcPr>
            <w:tcW w:w="2694" w:type="dxa"/>
            <w:tcBorders>
              <w:top w:val="nil"/>
              <w:bottom w:val="nil"/>
            </w:tcBorders>
          </w:tcPr>
          <w:p w14:paraId="16443964" w14:textId="77777777" w:rsidR="002C18D0" w:rsidRPr="00035E22" w:rsidRDefault="00CE4B7E" w:rsidP="002C18D0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H</w:t>
            </w:r>
            <w:r w:rsidR="002C18D0" w:rsidRPr="00035E22">
              <w:rPr>
                <w:rFonts w:cstheme="minorHAnsi"/>
                <w:szCs w:val="22"/>
              </w:rPr>
              <w:t>emorrhag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25A73A4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67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132AE6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48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45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62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61AEF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822BD8" w14:textId="77777777" w:rsidR="002C18D0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D8EFD0" w14:textId="77777777" w:rsidR="002C18D0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48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49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94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C74B915" w14:textId="77777777" w:rsidR="002C18D0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476</w:t>
            </w:r>
          </w:p>
        </w:tc>
      </w:tr>
      <w:tr w:rsidR="000A28B7" w:rsidRPr="00035E22" w14:paraId="203ECE10" w14:textId="77777777" w:rsidTr="00686954">
        <w:tc>
          <w:tcPr>
            <w:tcW w:w="2694" w:type="dxa"/>
            <w:tcBorders>
              <w:top w:val="nil"/>
              <w:bottom w:val="nil"/>
            </w:tcBorders>
          </w:tcPr>
          <w:p w14:paraId="7A369A72" w14:textId="77777777" w:rsidR="002C18D0" w:rsidRPr="00035E22" w:rsidRDefault="002C18D0" w:rsidP="000A28B7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Hematocrit</w:t>
            </w:r>
            <w:r w:rsidR="000A28B7" w:rsidRPr="00035E22">
              <w:rPr>
                <w:rFonts w:cstheme="minorHAnsi"/>
                <w:szCs w:val="22"/>
                <w:cs/>
              </w:rPr>
              <w:t>*</w:t>
            </w:r>
            <w:r w:rsidRPr="00035E22">
              <w:rPr>
                <w:rFonts w:cstheme="minorHAnsi"/>
                <w:szCs w:val="22"/>
                <w:cs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CFF8DC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8AC3B3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9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9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827136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6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3DED85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CDFD6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47F3C74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2C18D0" w:rsidRPr="00035E22" w14:paraId="7F2BAF8E" w14:textId="77777777" w:rsidTr="00686954">
        <w:tc>
          <w:tcPr>
            <w:tcW w:w="2694" w:type="dxa"/>
            <w:tcBorders>
              <w:top w:val="nil"/>
            </w:tcBorders>
          </w:tcPr>
          <w:p w14:paraId="2473FDD4" w14:textId="77777777" w:rsidR="002C18D0" w:rsidRPr="00035E22" w:rsidRDefault="002C18D0" w:rsidP="000A28B7">
            <w:pPr>
              <w:spacing w:line="276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MCV</w:t>
            </w:r>
            <w:r w:rsidR="000A28B7" w:rsidRPr="00035E22">
              <w:rPr>
                <w:rFonts w:cstheme="minorHAnsi"/>
                <w:szCs w:val="22"/>
                <w:cs/>
              </w:rPr>
              <w:t>*</w:t>
            </w:r>
            <w:r w:rsidRPr="00035E22">
              <w:rPr>
                <w:rFonts w:cstheme="minorHAnsi"/>
                <w:szCs w:val="22"/>
                <w:cs/>
              </w:rPr>
              <w:t xml:space="preserve"> </w:t>
            </w:r>
          </w:p>
        </w:tc>
        <w:tc>
          <w:tcPr>
            <w:tcW w:w="708" w:type="dxa"/>
            <w:tcBorders>
              <w:top w:val="nil"/>
            </w:tcBorders>
          </w:tcPr>
          <w:p w14:paraId="10DD6278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0</w:t>
            </w:r>
          </w:p>
        </w:tc>
        <w:tc>
          <w:tcPr>
            <w:tcW w:w="1560" w:type="dxa"/>
            <w:tcBorders>
              <w:top w:val="nil"/>
            </w:tcBorders>
          </w:tcPr>
          <w:p w14:paraId="18174EC4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96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26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51357F62" w14:textId="77777777" w:rsidR="002C18D0" w:rsidRPr="00035E22" w:rsidRDefault="002C18D0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53</w:t>
            </w:r>
          </w:p>
        </w:tc>
        <w:tc>
          <w:tcPr>
            <w:tcW w:w="709" w:type="dxa"/>
            <w:tcBorders>
              <w:top w:val="nil"/>
            </w:tcBorders>
          </w:tcPr>
          <w:p w14:paraId="0C64A5B3" w14:textId="77777777" w:rsidR="002C18D0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9</w:t>
            </w:r>
          </w:p>
        </w:tc>
        <w:tc>
          <w:tcPr>
            <w:tcW w:w="1417" w:type="dxa"/>
            <w:tcBorders>
              <w:top w:val="nil"/>
            </w:tcBorders>
          </w:tcPr>
          <w:p w14:paraId="0C35885E" w14:textId="77777777" w:rsidR="002C18D0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1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2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69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7CBD246F" w14:textId="77777777" w:rsidR="002C18D0" w:rsidRPr="00035E22" w:rsidRDefault="00686954" w:rsidP="002C18D0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267</w:t>
            </w:r>
          </w:p>
        </w:tc>
      </w:tr>
    </w:tbl>
    <w:p w14:paraId="49FAD6E4" w14:textId="77777777" w:rsidR="00686954" w:rsidRPr="006C6ED7" w:rsidRDefault="00686954" w:rsidP="006C6ED7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6C6ED7">
        <w:rPr>
          <w:rFonts w:ascii="Times New Roman" w:hAnsi="Times New Roman" w:cs="Angsana New"/>
          <w:sz w:val="24"/>
          <w:szCs w:val="24"/>
          <w:cs/>
        </w:rPr>
        <w:t>*</w:t>
      </w:r>
      <w:r w:rsidRPr="006C6ED7">
        <w:rPr>
          <w:rFonts w:ascii="Times New Roman" w:hAnsi="Times New Roman"/>
          <w:sz w:val="24"/>
          <w:szCs w:val="24"/>
        </w:rPr>
        <w:t>Values at the presentation</w:t>
      </w:r>
    </w:p>
    <w:p w14:paraId="3712CFDB" w14:textId="77777777" w:rsidR="002C18D0" w:rsidRPr="006C6ED7" w:rsidRDefault="00686954" w:rsidP="00686954">
      <w:pPr>
        <w:spacing w:line="276" w:lineRule="auto"/>
        <w:rPr>
          <w:rFonts w:ascii="Times New Roman" w:hAnsi="Times New Roman" w:cs="Times New Roman"/>
          <w:sz w:val="24"/>
          <w:szCs w:val="32"/>
        </w:rPr>
      </w:pPr>
      <w:r w:rsidRPr="006C6ED7">
        <w:rPr>
          <w:rFonts w:ascii="Times New Roman" w:hAnsi="Times New Roman" w:cs="Times New Roman"/>
          <w:sz w:val="24"/>
          <w:szCs w:val="24"/>
          <w:lang w:val="en-AU"/>
        </w:rPr>
        <w:t>Abbreviations</w:t>
      </w:r>
      <w:r w:rsidRPr="006C6ED7">
        <w:rPr>
          <w:rFonts w:ascii="Times New Roman" w:hAnsi="Times New Roman" w:cs="Angsana New"/>
          <w:sz w:val="24"/>
          <w:szCs w:val="24"/>
          <w:cs/>
          <w:lang w:val="en-AU"/>
        </w:rPr>
        <w:t>:</w:t>
      </w:r>
      <w:r w:rsidRPr="006C6ED7">
        <w:rPr>
          <w:rFonts w:ascii="Times New Roman" w:hAnsi="Times New Roman" w:cs="Angsana New"/>
          <w:sz w:val="24"/>
          <w:szCs w:val="24"/>
        </w:rPr>
        <w:t xml:space="preserve"> CI, confidence interval;</w:t>
      </w:r>
      <w:r w:rsidRPr="006C6ED7">
        <w:rPr>
          <w:rFonts w:ascii="Times New Roman" w:hAnsi="Times New Roman" w:cs="Times New Roman"/>
          <w:sz w:val="24"/>
          <w:szCs w:val="32"/>
        </w:rPr>
        <w:t xml:space="preserve"> MCV, mean corpuscular volume; OR, odds ratio</w:t>
      </w:r>
      <w:r w:rsidRPr="006C6ED7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p w14:paraId="67BCD508" w14:textId="77777777" w:rsidR="003F1574" w:rsidRPr="006C6ED7" w:rsidRDefault="003F1574"/>
    <w:sectPr w:rsidR="003F1574" w:rsidRPr="006C6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0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908C4"/>
    <w:multiLevelType w:val="hybridMultilevel"/>
    <w:tmpl w:val="EF4E1BDC"/>
    <w:lvl w:ilvl="0" w:tplc="D0782D6A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21AA8"/>
    <w:multiLevelType w:val="hybridMultilevel"/>
    <w:tmpl w:val="6CC88D7A"/>
    <w:lvl w:ilvl="0" w:tplc="F3CEED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TExNDQwMTE1sLRQ0lEKTi0uzszPAymwqAUApyU3OCwAAAA="/>
  </w:docVars>
  <w:rsids>
    <w:rsidRoot w:val="00B0447D"/>
    <w:rsid w:val="00035E22"/>
    <w:rsid w:val="00057BFB"/>
    <w:rsid w:val="000943D1"/>
    <w:rsid w:val="000A28B7"/>
    <w:rsid w:val="00100C83"/>
    <w:rsid w:val="00281041"/>
    <w:rsid w:val="002B6DDD"/>
    <w:rsid w:val="002C18D0"/>
    <w:rsid w:val="002C3CD2"/>
    <w:rsid w:val="003F1574"/>
    <w:rsid w:val="004C3901"/>
    <w:rsid w:val="005566E5"/>
    <w:rsid w:val="00573682"/>
    <w:rsid w:val="00657078"/>
    <w:rsid w:val="00686954"/>
    <w:rsid w:val="006C6ED7"/>
    <w:rsid w:val="006F4185"/>
    <w:rsid w:val="008E2FF2"/>
    <w:rsid w:val="009F3B03"/>
    <w:rsid w:val="00AC5200"/>
    <w:rsid w:val="00AF2D5F"/>
    <w:rsid w:val="00B0447D"/>
    <w:rsid w:val="00B3529D"/>
    <w:rsid w:val="00BE6433"/>
    <w:rsid w:val="00C85DFA"/>
    <w:rsid w:val="00CD01D9"/>
    <w:rsid w:val="00CE4B7E"/>
    <w:rsid w:val="00EB5B01"/>
    <w:rsid w:val="00F9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C4A0"/>
  <w15:chartTrackingRefBased/>
  <w15:docId w15:val="{3EE34D11-8FD4-4B6A-9D5D-887C73137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433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table" w:styleId="ListTable1Light">
    <w:name w:val="List Table 1 Light"/>
    <w:basedOn w:val="TableNormal"/>
    <w:uiPriority w:val="46"/>
    <w:rsid w:val="00BE6433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C1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033</dc:creator>
  <cp:keywords/>
  <dc:description/>
  <cp:lastModifiedBy>Microsoft Office User</cp:lastModifiedBy>
  <cp:revision>2</cp:revision>
  <dcterms:created xsi:type="dcterms:W3CDTF">2021-08-02T15:02:00Z</dcterms:created>
  <dcterms:modified xsi:type="dcterms:W3CDTF">2021-08-02T15:02:00Z</dcterms:modified>
</cp:coreProperties>
</file>